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B7B0" w14:textId="77777777" w:rsidR="00B35831" w:rsidRPr="00361480" w:rsidRDefault="00B35831" w:rsidP="00B35831">
      <w:pPr>
        <w:spacing w:line="480" w:lineRule="auto"/>
        <w:jc w:val="both"/>
        <w:rPr>
          <w:rFonts w:ascii="Arial" w:eastAsia="Tw Cen MT" w:hAnsi="Arial" w:cs="Arial"/>
          <w:b/>
          <w:bCs/>
          <w:color w:val="000000"/>
        </w:rPr>
      </w:pPr>
      <w:r w:rsidRPr="00361480">
        <w:rPr>
          <w:rFonts w:ascii="Arial" w:eastAsia="Tw Cen MT" w:hAnsi="Arial" w:cs="Arial"/>
          <w:b/>
          <w:bCs/>
          <w:color w:val="000000"/>
        </w:rPr>
        <w:t xml:space="preserve">Supplementary Table 1: </w:t>
      </w:r>
      <w:r w:rsidRPr="00361480">
        <w:rPr>
          <w:rFonts w:ascii="Arial" w:eastAsia="Tw Cen MT" w:hAnsi="Arial" w:cs="Arial"/>
        </w:rPr>
        <w:t>Search Syntax</w:t>
      </w:r>
    </w:p>
    <w:p w14:paraId="51AC924F" w14:textId="77777777" w:rsidR="00B35831" w:rsidRPr="00361480" w:rsidRDefault="00B35831" w:rsidP="00B35831">
      <w:pPr>
        <w:rPr>
          <w:rFonts w:ascii="Arial" w:eastAsia="Tw Cen MT" w:hAnsi="Arial" w:cs="Arial"/>
          <w:sz w:val="22"/>
          <w:szCs w:val="22"/>
        </w:rPr>
      </w:pPr>
    </w:p>
    <w:tbl>
      <w:tblPr>
        <w:tblStyle w:val="GridTable1Light-Accent21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B35831" w:rsidRPr="00361480" w14:paraId="066CF86E" w14:textId="77777777" w:rsidTr="00417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475C374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Category </w:t>
            </w:r>
          </w:p>
        </w:tc>
        <w:tc>
          <w:tcPr>
            <w:tcW w:w="7735" w:type="dxa"/>
          </w:tcPr>
          <w:p w14:paraId="14D8226B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Search terms</w:t>
            </w:r>
          </w:p>
          <w:p w14:paraId="42AD1E37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</w:p>
        </w:tc>
      </w:tr>
      <w:tr w:rsidR="00B35831" w:rsidRPr="00361480" w14:paraId="3B39B21A" w14:textId="77777777" w:rsidTr="00417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D833C46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Population </w:t>
            </w:r>
          </w:p>
        </w:tc>
        <w:tc>
          <w:tcPr>
            <w:tcW w:w="7735" w:type="dxa"/>
          </w:tcPr>
          <w:p w14:paraId="4EAC18A1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“non-small cell cancer” AND (advanced OR metastatic OR recurrent)  AND (“PD-1” OR “PD-L1” OR “CTLA-4” OR “programmed cell death” OR “cytotoxic T lymphocytes”</w:t>
            </w:r>
            <w:r>
              <w:rPr>
                <w:rFonts w:ascii="Arial" w:eastAsia="Yu Mincho" w:hAnsi="Arial" w:cs="Arial"/>
                <w:sz w:val="20"/>
                <w:szCs w:val="20"/>
              </w:rPr>
              <w:t xml:space="preserve"> OR “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nivolumab OR ipilimumab</w:t>
            </w:r>
            <w:r>
              <w:rPr>
                <w:rFonts w:ascii="Arial" w:eastAsia="Yu Mincho" w:hAnsi="Arial" w:cs="Arial"/>
                <w:sz w:val="20"/>
                <w:szCs w:val="20"/>
              </w:rPr>
              <w:t>” OR “immunotherapy” OR “immune checkpoint inhibitor”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)</w:t>
            </w:r>
          </w:p>
        </w:tc>
      </w:tr>
      <w:tr w:rsidR="00B35831" w:rsidRPr="00361480" w14:paraId="72F666A1" w14:textId="77777777" w:rsidTr="00417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F727294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Intervention </w:t>
            </w:r>
          </w:p>
        </w:tc>
        <w:tc>
          <w:tcPr>
            <w:tcW w:w="7735" w:type="dxa"/>
          </w:tcPr>
          <w:p w14:paraId="54A25727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AND (</w:t>
            </w:r>
            <w:r>
              <w:rPr>
                <w:rFonts w:ascii="Arial" w:eastAsia="Yu Mincho" w:hAnsi="Arial" w:cs="Arial"/>
                <w:sz w:val="20"/>
                <w:szCs w:val="20"/>
              </w:rPr>
              <w:t xml:space="preserve">risk or stated) 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AND (</w:t>
            </w:r>
            <w:r>
              <w:rPr>
                <w:rFonts w:ascii="Arial" w:eastAsia="Yu Mincho" w:hAnsi="Arial" w:cs="Arial"/>
                <w:sz w:val="20"/>
                <w:szCs w:val="20"/>
              </w:rPr>
              <w:t>preferences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)</w:t>
            </w:r>
            <w:r>
              <w:rPr>
                <w:rFonts w:ascii="Arial" w:eastAsia="Yu Mincho" w:hAnsi="Arial" w:cs="Arial"/>
                <w:sz w:val="20"/>
                <w:szCs w:val="20"/>
              </w:rPr>
              <w:t xml:space="preserve"> OR (hope)</w:t>
            </w:r>
          </w:p>
        </w:tc>
      </w:tr>
      <w:tr w:rsidR="00B35831" w:rsidRPr="00361480" w14:paraId="79BF720F" w14:textId="77777777" w:rsidTr="00417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1CC2B2B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Comparison</w:t>
            </w:r>
          </w:p>
        </w:tc>
        <w:tc>
          <w:tcPr>
            <w:tcW w:w="7735" w:type="dxa"/>
          </w:tcPr>
          <w:p w14:paraId="40A0F40D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N/A (no restriction)</w:t>
            </w:r>
          </w:p>
        </w:tc>
      </w:tr>
      <w:tr w:rsidR="00B35831" w:rsidRPr="00361480" w14:paraId="0F86F236" w14:textId="77777777" w:rsidTr="00417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0879366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Outcome</w:t>
            </w:r>
          </w:p>
        </w:tc>
        <w:tc>
          <w:tcPr>
            <w:tcW w:w="7735" w:type="dxa"/>
          </w:tcPr>
          <w:p w14:paraId="2C2E83E7" w14:textId="77777777" w:rsidR="00B35831" w:rsidRPr="00361480" w:rsidRDefault="00B35831" w:rsidP="004176E5">
            <w:pPr>
              <w:tabs>
                <w:tab w:val="left" w:pos="1579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Mincho" w:hAnsi="Arial" w:cs="Arial"/>
                <w:sz w:val="20"/>
                <w:szCs w:val="20"/>
              </w:rPr>
            </w:pPr>
            <w:r w:rsidRPr="00361480">
              <w:rPr>
                <w:rFonts w:ascii="Arial" w:eastAsia="Yu Mincho" w:hAnsi="Arial" w:cs="Arial"/>
                <w:sz w:val="20"/>
                <w:szCs w:val="20"/>
              </w:rPr>
              <w:t>AND (</w:t>
            </w:r>
            <w:r>
              <w:rPr>
                <w:rFonts w:ascii="Arial" w:eastAsia="Yu Mincho" w:hAnsi="Arial" w:cs="Arial"/>
                <w:sz w:val="20"/>
                <w:szCs w:val="20"/>
              </w:rPr>
              <w:t>quantitative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eastAsia="Yu Mincho" w:hAnsi="Arial" w:cs="Arial"/>
                <w:sz w:val="20"/>
                <w:szCs w:val="20"/>
              </w:rPr>
              <w:t>methods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eastAsia="Yu Mincho" w:hAnsi="Arial" w:cs="Arial"/>
                <w:sz w:val="20"/>
                <w:szCs w:val="20"/>
              </w:rPr>
              <w:t>methodology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 xml:space="preserve"> OR "</w:t>
            </w:r>
            <w:r>
              <w:rPr>
                <w:rFonts w:ascii="Arial" w:eastAsia="Yu Mincho" w:hAnsi="Arial" w:cs="Arial"/>
                <w:sz w:val="20"/>
                <w:szCs w:val="20"/>
              </w:rPr>
              <w:t>value assessment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" OR "</w:t>
            </w:r>
            <w:r>
              <w:rPr>
                <w:rFonts w:ascii="Arial" w:eastAsia="Yu Mincho" w:hAnsi="Arial" w:cs="Arial"/>
                <w:sz w:val="20"/>
                <w:szCs w:val="20"/>
              </w:rPr>
              <w:t>value frameworks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" OR "</w:t>
            </w:r>
            <w:r>
              <w:rPr>
                <w:rFonts w:ascii="Arial" w:eastAsia="Yu Mincho" w:hAnsi="Arial" w:cs="Arial"/>
                <w:sz w:val="20"/>
                <w:szCs w:val="20"/>
              </w:rPr>
              <w:t>patient preferences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" OR "</w:t>
            </w:r>
            <w:r>
              <w:rPr>
                <w:rFonts w:ascii="Arial" w:eastAsia="Yu Mincho" w:hAnsi="Arial" w:cs="Arial"/>
                <w:sz w:val="20"/>
                <w:szCs w:val="20"/>
              </w:rPr>
              <w:t>value of hope</w:t>
            </w:r>
            <w:r w:rsidRPr="00361480">
              <w:rPr>
                <w:rFonts w:ascii="Arial" w:eastAsia="Yu Mincho" w:hAnsi="Arial" w:cs="Arial"/>
                <w:sz w:val="20"/>
                <w:szCs w:val="20"/>
              </w:rPr>
              <w:t>")</w:t>
            </w:r>
          </w:p>
        </w:tc>
      </w:tr>
    </w:tbl>
    <w:p w14:paraId="4706CB6C" w14:textId="77777777" w:rsidR="00B35831" w:rsidRDefault="00B35831" w:rsidP="00B3583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CF40213" w14:textId="77777777" w:rsidR="00F11652" w:rsidRDefault="00B35831"/>
    <w:sectPr w:rsidR="00F11652" w:rsidSect="00B41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31"/>
    <w:rsid w:val="00007C72"/>
    <w:rsid w:val="00013918"/>
    <w:rsid w:val="00025C6B"/>
    <w:rsid w:val="00037072"/>
    <w:rsid w:val="000431E9"/>
    <w:rsid w:val="000452F1"/>
    <w:rsid w:val="00050037"/>
    <w:rsid w:val="00055B7F"/>
    <w:rsid w:val="000572B9"/>
    <w:rsid w:val="000660C5"/>
    <w:rsid w:val="0008293A"/>
    <w:rsid w:val="00090304"/>
    <w:rsid w:val="00091C8D"/>
    <w:rsid w:val="000938B5"/>
    <w:rsid w:val="00093BA9"/>
    <w:rsid w:val="00094172"/>
    <w:rsid w:val="00094893"/>
    <w:rsid w:val="000A3B17"/>
    <w:rsid w:val="000A7DC0"/>
    <w:rsid w:val="000B1FF3"/>
    <w:rsid w:val="000B2BBE"/>
    <w:rsid w:val="000B4D45"/>
    <w:rsid w:val="000B4ECE"/>
    <w:rsid w:val="000B7AC0"/>
    <w:rsid w:val="000C6ADD"/>
    <w:rsid w:val="000D18DB"/>
    <w:rsid w:val="000D1B2D"/>
    <w:rsid w:val="000D2810"/>
    <w:rsid w:val="000F2E96"/>
    <w:rsid w:val="000F36D7"/>
    <w:rsid w:val="000F512B"/>
    <w:rsid w:val="000F7A28"/>
    <w:rsid w:val="00104203"/>
    <w:rsid w:val="00107185"/>
    <w:rsid w:val="001074B6"/>
    <w:rsid w:val="001240A5"/>
    <w:rsid w:val="00133A04"/>
    <w:rsid w:val="001353B9"/>
    <w:rsid w:val="00142FD7"/>
    <w:rsid w:val="00143877"/>
    <w:rsid w:val="0014529C"/>
    <w:rsid w:val="001474C1"/>
    <w:rsid w:val="00153409"/>
    <w:rsid w:val="0016436A"/>
    <w:rsid w:val="001649B9"/>
    <w:rsid w:val="00174214"/>
    <w:rsid w:val="001777BC"/>
    <w:rsid w:val="0018246F"/>
    <w:rsid w:val="001824CF"/>
    <w:rsid w:val="0019211E"/>
    <w:rsid w:val="0019574C"/>
    <w:rsid w:val="00195C85"/>
    <w:rsid w:val="0019790C"/>
    <w:rsid w:val="001A2726"/>
    <w:rsid w:val="001A70AC"/>
    <w:rsid w:val="001B126E"/>
    <w:rsid w:val="001B4AC8"/>
    <w:rsid w:val="001B7343"/>
    <w:rsid w:val="001C6E60"/>
    <w:rsid w:val="001D0D5D"/>
    <w:rsid w:val="001D6628"/>
    <w:rsid w:val="001E09BC"/>
    <w:rsid w:val="001E7848"/>
    <w:rsid w:val="001F157B"/>
    <w:rsid w:val="001F59DF"/>
    <w:rsid w:val="001F6FDC"/>
    <w:rsid w:val="002043C5"/>
    <w:rsid w:val="00212441"/>
    <w:rsid w:val="00213AEB"/>
    <w:rsid w:val="0021434C"/>
    <w:rsid w:val="00243553"/>
    <w:rsid w:val="00250F87"/>
    <w:rsid w:val="00253B69"/>
    <w:rsid w:val="00256DCC"/>
    <w:rsid w:val="00257701"/>
    <w:rsid w:val="00260A78"/>
    <w:rsid w:val="00260C88"/>
    <w:rsid w:val="00261D42"/>
    <w:rsid w:val="00267327"/>
    <w:rsid w:val="002703EF"/>
    <w:rsid w:val="00270CE1"/>
    <w:rsid w:val="002762AC"/>
    <w:rsid w:val="0028624A"/>
    <w:rsid w:val="00287398"/>
    <w:rsid w:val="00287761"/>
    <w:rsid w:val="00292EF4"/>
    <w:rsid w:val="002A441C"/>
    <w:rsid w:val="002B32EF"/>
    <w:rsid w:val="002B38C9"/>
    <w:rsid w:val="002B5C2D"/>
    <w:rsid w:val="002C2673"/>
    <w:rsid w:val="002C296C"/>
    <w:rsid w:val="002C745F"/>
    <w:rsid w:val="002C7F9E"/>
    <w:rsid w:val="002D1F31"/>
    <w:rsid w:val="002D5627"/>
    <w:rsid w:val="002D56F6"/>
    <w:rsid w:val="002E1A50"/>
    <w:rsid w:val="002E2164"/>
    <w:rsid w:val="002E425D"/>
    <w:rsid w:val="00307B32"/>
    <w:rsid w:val="00310409"/>
    <w:rsid w:val="00316735"/>
    <w:rsid w:val="003202BD"/>
    <w:rsid w:val="003206D4"/>
    <w:rsid w:val="00321046"/>
    <w:rsid w:val="003267DF"/>
    <w:rsid w:val="003321FC"/>
    <w:rsid w:val="00337ED9"/>
    <w:rsid w:val="0034562D"/>
    <w:rsid w:val="00350B15"/>
    <w:rsid w:val="0035116D"/>
    <w:rsid w:val="003546C7"/>
    <w:rsid w:val="00354E7F"/>
    <w:rsid w:val="00355423"/>
    <w:rsid w:val="00360BF6"/>
    <w:rsid w:val="00372EA5"/>
    <w:rsid w:val="00373CD7"/>
    <w:rsid w:val="00375340"/>
    <w:rsid w:val="00382E6C"/>
    <w:rsid w:val="00393686"/>
    <w:rsid w:val="003A5F07"/>
    <w:rsid w:val="003B2981"/>
    <w:rsid w:val="003B69B1"/>
    <w:rsid w:val="003C1B30"/>
    <w:rsid w:val="003C1E23"/>
    <w:rsid w:val="003D197F"/>
    <w:rsid w:val="003D3CAE"/>
    <w:rsid w:val="003D5339"/>
    <w:rsid w:val="003F6732"/>
    <w:rsid w:val="0040061B"/>
    <w:rsid w:val="00401669"/>
    <w:rsid w:val="004063FF"/>
    <w:rsid w:val="00415CC1"/>
    <w:rsid w:val="004166A7"/>
    <w:rsid w:val="004245C5"/>
    <w:rsid w:val="00426FEA"/>
    <w:rsid w:val="00431512"/>
    <w:rsid w:val="00432BCD"/>
    <w:rsid w:val="00440288"/>
    <w:rsid w:val="004426B5"/>
    <w:rsid w:val="004436A7"/>
    <w:rsid w:val="00443A47"/>
    <w:rsid w:val="00444B97"/>
    <w:rsid w:val="00447565"/>
    <w:rsid w:val="004577DC"/>
    <w:rsid w:val="00461008"/>
    <w:rsid w:val="004632F7"/>
    <w:rsid w:val="00466DDA"/>
    <w:rsid w:val="004735FF"/>
    <w:rsid w:val="0047504F"/>
    <w:rsid w:val="00485ECF"/>
    <w:rsid w:val="00492371"/>
    <w:rsid w:val="00492739"/>
    <w:rsid w:val="00493781"/>
    <w:rsid w:val="00494E1F"/>
    <w:rsid w:val="004A0A4B"/>
    <w:rsid w:val="004A0B64"/>
    <w:rsid w:val="004A3624"/>
    <w:rsid w:val="004A388A"/>
    <w:rsid w:val="004A4C27"/>
    <w:rsid w:val="004B0797"/>
    <w:rsid w:val="004D088F"/>
    <w:rsid w:val="004D7730"/>
    <w:rsid w:val="004E31AF"/>
    <w:rsid w:val="004F5078"/>
    <w:rsid w:val="005011CB"/>
    <w:rsid w:val="00503901"/>
    <w:rsid w:val="005144E8"/>
    <w:rsid w:val="00517B39"/>
    <w:rsid w:val="005225FC"/>
    <w:rsid w:val="00523568"/>
    <w:rsid w:val="00526201"/>
    <w:rsid w:val="00526B09"/>
    <w:rsid w:val="0053124C"/>
    <w:rsid w:val="00535C6B"/>
    <w:rsid w:val="00536109"/>
    <w:rsid w:val="00536CBC"/>
    <w:rsid w:val="00536CDA"/>
    <w:rsid w:val="00543D36"/>
    <w:rsid w:val="00555077"/>
    <w:rsid w:val="00561015"/>
    <w:rsid w:val="00561A54"/>
    <w:rsid w:val="00562394"/>
    <w:rsid w:val="005701C2"/>
    <w:rsid w:val="00571A83"/>
    <w:rsid w:val="00573906"/>
    <w:rsid w:val="005740C8"/>
    <w:rsid w:val="005756AB"/>
    <w:rsid w:val="005776DC"/>
    <w:rsid w:val="0059032F"/>
    <w:rsid w:val="00590D00"/>
    <w:rsid w:val="00591AF7"/>
    <w:rsid w:val="00593C7E"/>
    <w:rsid w:val="00594722"/>
    <w:rsid w:val="005A0184"/>
    <w:rsid w:val="005A1F4C"/>
    <w:rsid w:val="005A38B3"/>
    <w:rsid w:val="005A3A69"/>
    <w:rsid w:val="005A5354"/>
    <w:rsid w:val="005A60E2"/>
    <w:rsid w:val="005A6C7E"/>
    <w:rsid w:val="005B07E4"/>
    <w:rsid w:val="005B0CCD"/>
    <w:rsid w:val="005B197B"/>
    <w:rsid w:val="005B4D04"/>
    <w:rsid w:val="005B7869"/>
    <w:rsid w:val="005B796F"/>
    <w:rsid w:val="005C04D8"/>
    <w:rsid w:val="005C6723"/>
    <w:rsid w:val="005C6881"/>
    <w:rsid w:val="005D0E33"/>
    <w:rsid w:val="005D4433"/>
    <w:rsid w:val="005D512F"/>
    <w:rsid w:val="005E69BF"/>
    <w:rsid w:val="005F4937"/>
    <w:rsid w:val="006004F3"/>
    <w:rsid w:val="00600797"/>
    <w:rsid w:val="006028BB"/>
    <w:rsid w:val="006047AA"/>
    <w:rsid w:val="00604C95"/>
    <w:rsid w:val="00610CF5"/>
    <w:rsid w:val="00612369"/>
    <w:rsid w:val="00613C92"/>
    <w:rsid w:val="00615FE0"/>
    <w:rsid w:val="00617569"/>
    <w:rsid w:val="00622AD4"/>
    <w:rsid w:val="00636B7B"/>
    <w:rsid w:val="00640D09"/>
    <w:rsid w:val="006411D0"/>
    <w:rsid w:val="0064178E"/>
    <w:rsid w:val="00642E67"/>
    <w:rsid w:val="00644CEA"/>
    <w:rsid w:val="006516F3"/>
    <w:rsid w:val="006638F0"/>
    <w:rsid w:val="00666ADC"/>
    <w:rsid w:val="00667D54"/>
    <w:rsid w:val="006724A1"/>
    <w:rsid w:val="0067540A"/>
    <w:rsid w:val="00676F2E"/>
    <w:rsid w:val="00677028"/>
    <w:rsid w:val="0068117D"/>
    <w:rsid w:val="00681E33"/>
    <w:rsid w:val="00684AB1"/>
    <w:rsid w:val="00686142"/>
    <w:rsid w:val="00690D8B"/>
    <w:rsid w:val="006926F0"/>
    <w:rsid w:val="00694573"/>
    <w:rsid w:val="00695610"/>
    <w:rsid w:val="006A5FAB"/>
    <w:rsid w:val="006A7469"/>
    <w:rsid w:val="006B00B9"/>
    <w:rsid w:val="006B09F9"/>
    <w:rsid w:val="006B521D"/>
    <w:rsid w:val="006B5481"/>
    <w:rsid w:val="006B6595"/>
    <w:rsid w:val="006C4AD7"/>
    <w:rsid w:val="006D3CE4"/>
    <w:rsid w:val="006E51CA"/>
    <w:rsid w:val="006E5318"/>
    <w:rsid w:val="006F16A1"/>
    <w:rsid w:val="006F3A68"/>
    <w:rsid w:val="006F5A32"/>
    <w:rsid w:val="007238E3"/>
    <w:rsid w:val="0072525D"/>
    <w:rsid w:val="00725696"/>
    <w:rsid w:val="00725ACE"/>
    <w:rsid w:val="00726377"/>
    <w:rsid w:val="007267F8"/>
    <w:rsid w:val="00731789"/>
    <w:rsid w:val="00732DBA"/>
    <w:rsid w:val="0074268F"/>
    <w:rsid w:val="007453F6"/>
    <w:rsid w:val="00745FEA"/>
    <w:rsid w:val="007504AB"/>
    <w:rsid w:val="00752EDF"/>
    <w:rsid w:val="00753415"/>
    <w:rsid w:val="00754EE0"/>
    <w:rsid w:val="00760AE8"/>
    <w:rsid w:val="007624E1"/>
    <w:rsid w:val="00766CAD"/>
    <w:rsid w:val="00770E65"/>
    <w:rsid w:val="007729D1"/>
    <w:rsid w:val="00773ADA"/>
    <w:rsid w:val="007818D3"/>
    <w:rsid w:val="007824A0"/>
    <w:rsid w:val="00785545"/>
    <w:rsid w:val="00786AD5"/>
    <w:rsid w:val="00792D56"/>
    <w:rsid w:val="00797025"/>
    <w:rsid w:val="007A2860"/>
    <w:rsid w:val="007A2F7E"/>
    <w:rsid w:val="007A5B3C"/>
    <w:rsid w:val="007A6C62"/>
    <w:rsid w:val="007B4FB1"/>
    <w:rsid w:val="007C183B"/>
    <w:rsid w:val="007D337C"/>
    <w:rsid w:val="007D7F9F"/>
    <w:rsid w:val="007E1F23"/>
    <w:rsid w:val="007E34DC"/>
    <w:rsid w:val="007F2050"/>
    <w:rsid w:val="007F7FC4"/>
    <w:rsid w:val="00805543"/>
    <w:rsid w:val="00820E5D"/>
    <w:rsid w:val="008328F7"/>
    <w:rsid w:val="008330AC"/>
    <w:rsid w:val="00857114"/>
    <w:rsid w:val="008571C5"/>
    <w:rsid w:val="008604C1"/>
    <w:rsid w:val="00860544"/>
    <w:rsid w:val="00862038"/>
    <w:rsid w:val="0086732B"/>
    <w:rsid w:val="0086749A"/>
    <w:rsid w:val="008706A4"/>
    <w:rsid w:val="00870CCB"/>
    <w:rsid w:val="00875E56"/>
    <w:rsid w:val="00876DC2"/>
    <w:rsid w:val="00877C17"/>
    <w:rsid w:val="00883A4C"/>
    <w:rsid w:val="00895A5E"/>
    <w:rsid w:val="008A1ABE"/>
    <w:rsid w:val="008A25B2"/>
    <w:rsid w:val="008A275C"/>
    <w:rsid w:val="008A2F7A"/>
    <w:rsid w:val="008B1070"/>
    <w:rsid w:val="008B1BB9"/>
    <w:rsid w:val="008B2A05"/>
    <w:rsid w:val="008B52DE"/>
    <w:rsid w:val="008D0923"/>
    <w:rsid w:val="008E0A9C"/>
    <w:rsid w:val="008E53ED"/>
    <w:rsid w:val="008E5989"/>
    <w:rsid w:val="008F4D02"/>
    <w:rsid w:val="00904655"/>
    <w:rsid w:val="00905C0B"/>
    <w:rsid w:val="00907B57"/>
    <w:rsid w:val="00910007"/>
    <w:rsid w:val="009132C9"/>
    <w:rsid w:val="00916737"/>
    <w:rsid w:val="00930725"/>
    <w:rsid w:val="00941FD0"/>
    <w:rsid w:val="00942696"/>
    <w:rsid w:val="009444A2"/>
    <w:rsid w:val="00945F92"/>
    <w:rsid w:val="00954FB8"/>
    <w:rsid w:val="009554C7"/>
    <w:rsid w:val="00961DB4"/>
    <w:rsid w:val="00962364"/>
    <w:rsid w:val="009806A3"/>
    <w:rsid w:val="00987B34"/>
    <w:rsid w:val="00990CDE"/>
    <w:rsid w:val="00991554"/>
    <w:rsid w:val="00995D38"/>
    <w:rsid w:val="0099751B"/>
    <w:rsid w:val="009A4254"/>
    <w:rsid w:val="009A600B"/>
    <w:rsid w:val="009B45ED"/>
    <w:rsid w:val="009E2376"/>
    <w:rsid w:val="009E2B6F"/>
    <w:rsid w:val="009F20CD"/>
    <w:rsid w:val="009F22FC"/>
    <w:rsid w:val="009F3683"/>
    <w:rsid w:val="009F7702"/>
    <w:rsid w:val="00A066B9"/>
    <w:rsid w:val="00A12F03"/>
    <w:rsid w:val="00A13E5B"/>
    <w:rsid w:val="00A14161"/>
    <w:rsid w:val="00A305B5"/>
    <w:rsid w:val="00A33D8D"/>
    <w:rsid w:val="00A37B46"/>
    <w:rsid w:val="00A40F30"/>
    <w:rsid w:val="00A464C7"/>
    <w:rsid w:val="00A5074B"/>
    <w:rsid w:val="00A51379"/>
    <w:rsid w:val="00A51445"/>
    <w:rsid w:val="00A52075"/>
    <w:rsid w:val="00A56464"/>
    <w:rsid w:val="00A56993"/>
    <w:rsid w:val="00A56FA6"/>
    <w:rsid w:val="00A61011"/>
    <w:rsid w:val="00A61B54"/>
    <w:rsid w:val="00A7086A"/>
    <w:rsid w:val="00A7464D"/>
    <w:rsid w:val="00A74FA2"/>
    <w:rsid w:val="00A75804"/>
    <w:rsid w:val="00A76F61"/>
    <w:rsid w:val="00A84BB5"/>
    <w:rsid w:val="00A86838"/>
    <w:rsid w:val="00A924CE"/>
    <w:rsid w:val="00A92FDD"/>
    <w:rsid w:val="00A93237"/>
    <w:rsid w:val="00AA5079"/>
    <w:rsid w:val="00AB0A0A"/>
    <w:rsid w:val="00AB4E2B"/>
    <w:rsid w:val="00AC0F1A"/>
    <w:rsid w:val="00AC72F1"/>
    <w:rsid w:val="00AD1570"/>
    <w:rsid w:val="00AD2EFE"/>
    <w:rsid w:val="00AE1E1E"/>
    <w:rsid w:val="00AF009D"/>
    <w:rsid w:val="00AF14FD"/>
    <w:rsid w:val="00AF19EC"/>
    <w:rsid w:val="00B0460D"/>
    <w:rsid w:val="00B055F1"/>
    <w:rsid w:val="00B06E3F"/>
    <w:rsid w:val="00B107C1"/>
    <w:rsid w:val="00B15F5A"/>
    <w:rsid w:val="00B20917"/>
    <w:rsid w:val="00B301C9"/>
    <w:rsid w:val="00B35831"/>
    <w:rsid w:val="00B41EAE"/>
    <w:rsid w:val="00B421DC"/>
    <w:rsid w:val="00B46007"/>
    <w:rsid w:val="00B46E4D"/>
    <w:rsid w:val="00B52B80"/>
    <w:rsid w:val="00B5626A"/>
    <w:rsid w:val="00B61C5E"/>
    <w:rsid w:val="00B63DD7"/>
    <w:rsid w:val="00B66E30"/>
    <w:rsid w:val="00B72401"/>
    <w:rsid w:val="00B802F5"/>
    <w:rsid w:val="00B84B02"/>
    <w:rsid w:val="00B91343"/>
    <w:rsid w:val="00B91464"/>
    <w:rsid w:val="00BA145C"/>
    <w:rsid w:val="00BA669B"/>
    <w:rsid w:val="00BB01A7"/>
    <w:rsid w:val="00BB225C"/>
    <w:rsid w:val="00BB5901"/>
    <w:rsid w:val="00BD4587"/>
    <w:rsid w:val="00BF19D2"/>
    <w:rsid w:val="00BF41F7"/>
    <w:rsid w:val="00BF7E83"/>
    <w:rsid w:val="00C0384E"/>
    <w:rsid w:val="00C04781"/>
    <w:rsid w:val="00C06B52"/>
    <w:rsid w:val="00C11C12"/>
    <w:rsid w:val="00C11F5D"/>
    <w:rsid w:val="00C16803"/>
    <w:rsid w:val="00C209A7"/>
    <w:rsid w:val="00C22746"/>
    <w:rsid w:val="00C22BFF"/>
    <w:rsid w:val="00C268F5"/>
    <w:rsid w:val="00C366DE"/>
    <w:rsid w:val="00C372E3"/>
    <w:rsid w:val="00C51C54"/>
    <w:rsid w:val="00C578B7"/>
    <w:rsid w:val="00C63AF1"/>
    <w:rsid w:val="00C70650"/>
    <w:rsid w:val="00C7213F"/>
    <w:rsid w:val="00C72DF9"/>
    <w:rsid w:val="00C7660E"/>
    <w:rsid w:val="00C77063"/>
    <w:rsid w:val="00C821E2"/>
    <w:rsid w:val="00C83061"/>
    <w:rsid w:val="00C837C8"/>
    <w:rsid w:val="00C85338"/>
    <w:rsid w:val="00C86C9C"/>
    <w:rsid w:val="00C90549"/>
    <w:rsid w:val="00C91FA7"/>
    <w:rsid w:val="00C93331"/>
    <w:rsid w:val="00C97AE4"/>
    <w:rsid w:val="00C97CA8"/>
    <w:rsid w:val="00CA21D1"/>
    <w:rsid w:val="00CA363F"/>
    <w:rsid w:val="00CA580F"/>
    <w:rsid w:val="00CB1965"/>
    <w:rsid w:val="00CB63B1"/>
    <w:rsid w:val="00CC1455"/>
    <w:rsid w:val="00CC4B40"/>
    <w:rsid w:val="00CC64BC"/>
    <w:rsid w:val="00CD0FE7"/>
    <w:rsid w:val="00CE0114"/>
    <w:rsid w:val="00CE1084"/>
    <w:rsid w:val="00CE286B"/>
    <w:rsid w:val="00CE309E"/>
    <w:rsid w:val="00CF1BBE"/>
    <w:rsid w:val="00CF2E54"/>
    <w:rsid w:val="00CF3827"/>
    <w:rsid w:val="00CF4925"/>
    <w:rsid w:val="00CF6323"/>
    <w:rsid w:val="00D03217"/>
    <w:rsid w:val="00D066D3"/>
    <w:rsid w:val="00D17335"/>
    <w:rsid w:val="00D22A74"/>
    <w:rsid w:val="00D25E39"/>
    <w:rsid w:val="00D3586B"/>
    <w:rsid w:val="00D35A6C"/>
    <w:rsid w:val="00D3649E"/>
    <w:rsid w:val="00D373CC"/>
    <w:rsid w:val="00D37538"/>
    <w:rsid w:val="00D47078"/>
    <w:rsid w:val="00D477C4"/>
    <w:rsid w:val="00D5672D"/>
    <w:rsid w:val="00D6137E"/>
    <w:rsid w:val="00D6436B"/>
    <w:rsid w:val="00D74147"/>
    <w:rsid w:val="00D759F2"/>
    <w:rsid w:val="00D75BF2"/>
    <w:rsid w:val="00D770DA"/>
    <w:rsid w:val="00D817D7"/>
    <w:rsid w:val="00D8357A"/>
    <w:rsid w:val="00D847F2"/>
    <w:rsid w:val="00D865A6"/>
    <w:rsid w:val="00D944F0"/>
    <w:rsid w:val="00D96F44"/>
    <w:rsid w:val="00DA2AEC"/>
    <w:rsid w:val="00DA30C3"/>
    <w:rsid w:val="00DA7E10"/>
    <w:rsid w:val="00DB172A"/>
    <w:rsid w:val="00DB3B60"/>
    <w:rsid w:val="00DB594A"/>
    <w:rsid w:val="00DB6C03"/>
    <w:rsid w:val="00DB77DC"/>
    <w:rsid w:val="00DC2B77"/>
    <w:rsid w:val="00DC732C"/>
    <w:rsid w:val="00DD1B0F"/>
    <w:rsid w:val="00DD4F72"/>
    <w:rsid w:val="00DD5514"/>
    <w:rsid w:val="00DD743B"/>
    <w:rsid w:val="00DE42B0"/>
    <w:rsid w:val="00DE68B1"/>
    <w:rsid w:val="00DF7944"/>
    <w:rsid w:val="00E008C6"/>
    <w:rsid w:val="00E0726E"/>
    <w:rsid w:val="00E148B1"/>
    <w:rsid w:val="00E15CF7"/>
    <w:rsid w:val="00E174A9"/>
    <w:rsid w:val="00E25C01"/>
    <w:rsid w:val="00E4015A"/>
    <w:rsid w:val="00E520BA"/>
    <w:rsid w:val="00E53CCF"/>
    <w:rsid w:val="00E60ED9"/>
    <w:rsid w:val="00E60F31"/>
    <w:rsid w:val="00E62150"/>
    <w:rsid w:val="00E65E55"/>
    <w:rsid w:val="00E6710F"/>
    <w:rsid w:val="00E71DEF"/>
    <w:rsid w:val="00E745EC"/>
    <w:rsid w:val="00E80680"/>
    <w:rsid w:val="00E824E6"/>
    <w:rsid w:val="00E93529"/>
    <w:rsid w:val="00EA1DE9"/>
    <w:rsid w:val="00EA2FB5"/>
    <w:rsid w:val="00EA39BF"/>
    <w:rsid w:val="00EA3BDE"/>
    <w:rsid w:val="00EA5368"/>
    <w:rsid w:val="00EA6B5B"/>
    <w:rsid w:val="00EB3666"/>
    <w:rsid w:val="00EC2442"/>
    <w:rsid w:val="00EC65BB"/>
    <w:rsid w:val="00EC65D8"/>
    <w:rsid w:val="00ED421E"/>
    <w:rsid w:val="00EE2293"/>
    <w:rsid w:val="00EE5206"/>
    <w:rsid w:val="00EF21D1"/>
    <w:rsid w:val="00F01CF3"/>
    <w:rsid w:val="00F03111"/>
    <w:rsid w:val="00F105DF"/>
    <w:rsid w:val="00F10FBB"/>
    <w:rsid w:val="00F174CA"/>
    <w:rsid w:val="00F203E8"/>
    <w:rsid w:val="00F22C3F"/>
    <w:rsid w:val="00F22F1C"/>
    <w:rsid w:val="00F2585E"/>
    <w:rsid w:val="00F31D1C"/>
    <w:rsid w:val="00F34E61"/>
    <w:rsid w:val="00F37B7D"/>
    <w:rsid w:val="00F45C03"/>
    <w:rsid w:val="00F461ED"/>
    <w:rsid w:val="00F46EB7"/>
    <w:rsid w:val="00F612B9"/>
    <w:rsid w:val="00F6210C"/>
    <w:rsid w:val="00F6266F"/>
    <w:rsid w:val="00F65F8C"/>
    <w:rsid w:val="00F7038B"/>
    <w:rsid w:val="00F81624"/>
    <w:rsid w:val="00F83B53"/>
    <w:rsid w:val="00F92113"/>
    <w:rsid w:val="00F94677"/>
    <w:rsid w:val="00F97C0A"/>
    <w:rsid w:val="00FA1DEB"/>
    <w:rsid w:val="00FA4D4F"/>
    <w:rsid w:val="00FB0A8A"/>
    <w:rsid w:val="00FB52EC"/>
    <w:rsid w:val="00FC2A5E"/>
    <w:rsid w:val="00FD2759"/>
    <w:rsid w:val="00FD3B57"/>
    <w:rsid w:val="00FF1A1A"/>
    <w:rsid w:val="00FF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9242F"/>
  <w15:chartTrackingRefBased/>
  <w15:docId w15:val="{985E69AD-916F-E045-B6A5-9B58B0694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B35831"/>
    <w:rPr>
      <w:rFonts w:eastAsia="Yu Mincho"/>
      <w:sz w:val="22"/>
      <w:szCs w:val="22"/>
    </w:rPr>
    <w:tblPr>
      <w:tblStyleRowBandSize w:val="1"/>
      <w:tblStyleColBandSize w:val="1"/>
      <w:tblBorders>
        <w:top w:val="single" w:sz="4" w:space="0" w:color="E0E0E0"/>
        <w:left w:val="single" w:sz="4" w:space="0" w:color="E0E0E0"/>
        <w:bottom w:val="single" w:sz="4" w:space="0" w:color="E0E0E0"/>
        <w:right w:val="single" w:sz="4" w:space="0" w:color="E0E0E0"/>
        <w:insideH w:val="single" w:sz="4" w:space="0" w:color="E0E0E0"/>
        <w:insideV w:val="single" w:sz="4" w:space="0" w:color="E0E0E0"/>
      </w:tblBorders>
    </w:tblPr>
    <w:tblStylePr w:type="firstRow">
      <w:rPr>
        <w:b/>
        <w:bCs/>
      </w:rPr>
      <w:tblPr/>
      <w:tcPr>
        <w:tcBorders>
          <w:bottom w:val="single" w:sz="12" w:space="0" w:color="D0D0D0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3583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ziye Zaim</dc:creator>
  <cp:keywords/>
  <dc:description/>
  <cp:lastModifiedBy>Remziye Zaim</cp:lastModifiedBy>
  <cp:revision>1</cp:revision>
  <dcterms:created xsi:type="dcterms:W3CDTF">2022-08-25T07:32:00Z</dcterms:created>
  <dcterms:modified xsi:type="dcterms:W3CDTF">2022-08-25T07:32:00Z</dcterms:modified>
</cp:coreProperties>
</file>